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64BA1" w14:textId="77777777" w:rsidR="00B57C77" w:rsidRPr="00236DCC" w:rsidRDefault="00B57C77" w:rsidP="00B57C77">
      <w:pPr>
        <w:rPr>
          <w:rFonts w:ascii="Times New Roman" w:hAnsi="Times New Roman" w:cs="Times New Roman"/>
          <w:b/>
          <w:bCs/>
        </w:rPr>
      </w:pPr>
      <w:r w:rsidRPr="00370F9F">
        <w:rPr>
          <w:rFonts w:ascii="Times New Roman" w:hAnsi="Times New Roman" w:cs="Times New Roman"/>
          <w:b/>
          <w:bCs/>
        </w:rPr>
        <w:t>S1 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236DCC">
        <w:rPr>
          <w:rFonts w:ascii="Times New Roman" w:hAnsi="Times New Roman" w:cs="Times New Roman"/>
          <w:b/>
          <w:bCs/>
          <w:color w:val="000000" w:themeColor="text1"/>
        </w:rPr>
        <w:t>Characteristics of 29 HCC patients with tissue samples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7560" w:type="dxa"/>
        <w:tblInd w:w="-5" w:type="dxa"/>
        <w:tblLook w:val="04A0" w:firstRow="1" w:lastRow="0" w:firstColumn="1" w:lastColumn="0" w:noHBand="0" w:noVBand="1"/>
      </w:tblPr>
      <w:tblGrid>
        <w:gridCol w:w="5040"/>
        <w:gridCol w:w="2520"/>
      </w:tblGrid>
      <w:tr w:rsidR="00B57C77" w:rsidRPr="00236DCC" w14:paraId="4627FA27" w14:textId="77777777" w:rsidTr="00C654E4">
        <w:trPr>
          <w:trHeight w:hRule="exact" w:val="432"/>
        </w:trPr>
        <w:tc>
          <w:tcPr>
            <w:tcW w:w="5040" w:type="dxa"/>
          </w:tcPr>
          <w:p w14:paraId="2BF05068" w14:textId="77777777" w:rsidR="00B57C77" w:rsidRPr="00236DCC" w:rsidRDefault="00B57C77" w:rsidP="00C654E4">
            <w:pPr>
              <w:rPr>
                <w:rFonts w:ascii="Times New Roman" w:hAnsi="Times New Roman" w:cs="Times New Roman"/>
                <w:b/>
                <w:bCs/>
              </w:rPr>
            </w:pPr>
            <w:r w:rsidRPr="00236DC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520" w:type="dxa"/>
          </w:tcPr>
          <w:p w14:paraId="3D49755B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6DCC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B57C77" w:rsidRPr="00236DCC" w14:paraId="5AFB36F4" w14:textId="77777777" w:rsidTr="00C654E4">
        <w:trPr>
          <w:trHeight w:hRule="exact" w:val="432"/>
        </w:trPr>
        <w:tc>
          <w:tcPr>
            <w:tcW w:w="5040" w:type="dxa"/>
          </w:tcPr>
          <w:p w14:paraId="06B478B2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edian age (IQR)</w:t>
            </w:r>
          </w:p>
        </w:tc>
        <w:tc>
          <w:tcPr>
            <w:tcW w:w="2520" w:type="dxa"/>
          </w:tcPr>
          <w:p w14:paraId="548705ED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65 (60, 69)</w:t>
            </w:r>
          </w:p>
        </w:tc>
      </w:tr>
      <w:tr w:rsidR="00B57C77" w:rsidRPr="00236DCC" w14:paraId="2A762BFC" w14:textId="77777777" w:rsidTr="00C654E4">
        <w:trPr>
          <w:trHeight w:hRule="exact" w:val="432"/>
        </w:trPr>
        <w:tc>
          <w:tcPr>
            <w:tcW w:w="5040" w:type="dxa"/>
          </w:tcPr>
          <w:p w14:paraId="72781105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Sex, male (%)</w:t>
            </w:r>
          </w:p>
        </w:tc>
        <w:tc>
          <w:tcPr>
            <w:tcW w:w="2520" w:type="dxa"/>
          </w:tcPr>
          <w:p w14:paraId="0331D99E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3 (79.3%)</w:t>
            </w:r>
          </w:p>
        </w:tc>
      </w:tr>
      <w:tr w:rsidR="00B57C77" w:rsidRPr="00236DCC" w14:paraId="4998585A" w14:textId="77777777" w:rsidTr="00C654E4">
        <w:trPr>
          <w:trHeight w:hRule="exact" w:val="1774"/>
        </w:trPr>
        <w:tc>
          <w:tcPr>
            <w:tcW w:w="5040" w:type="dxa"/>
          </w:tcPr>
          <w:p w14:paraId="12823520" w14:textId="77777777" w:rsidR="00B57C77" w:rsidRDefault="00B57C77" w:rsidP="00C654E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Etiology (%)</w:t>
            </w:r>
          </w:p>
          <w:p w14:paraId="283CB730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C654E4">
              <w:rPr>
                <w:rFonts w:ascii="Times New Roman" w:hAnsi="Times New Roman" w:cs="Times New Roman"/>
                <w:color w:val="000000" w:themeColor="text1"/>
              </w:rPr>
              <w:t>HCV</w:t>
            </w:r>
          </w:p>
          <w:p w14:paraId="3C4C6682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HBV</w:t>
            </w:r>
          </w:p>
          <w:p w14:paraId="5A055A4C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MASH</w:t>
            </w:r>
          </w:p>
          <w:p w14:paraId="1A6603FB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ALD</w:t>
            </w:r>
          </w:p>
          <w:p w14:paraId="56B37D03" w14:textId="77777777" w:rsidR="00B57C77" w:rsidRPr="00236DCC" w:rsidRDefault="00B57C77" w:rsidP="00C654E4">
            <w:pPr>
              <w:ind w:left="720"/>
              <w:rPr>
                <w:rFonts w:ascii="Times New Roman" w:hAnsi="Times New Roman" w:cs="Times New Roman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2520" w:type="dxa"/>
          </w:tcPr>
          <w:p w14:paraId="3ECFCB35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B39867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17 (58.6%)</w:t>
            </w:r>
          </w:p>
          <w:p w14:paraId="38EA93B1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9 (31%)</w:t>
            </w:r>
          </w:p>
          <w:p w14:paraId="1A30B2D6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0 (0%)</w:t>
            </w:r>
          </w:p>
          <w:p w14:paraId="594984CC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0 (0%)</w:t>
            </w:r>
          </w:p>
          <w:p w14:paraId="747863C4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3 (10.3%)</w:t>
            </w:r>
          </w:p>
        </w:tc>
      </w:tr>
      <w:tr w:rsidR="00B57C77" w:rsidRPr="00236DCC" w14:paraId="2566BACC" w14:textId="77777777" w:rsidTr="00C654E4">
        <w:trPr>
          <w:trHeight w:hRule="exact" w:val="432"/>
        </w:trPr>
        <w:tc>
          <w:tcPr>
            <w:tcW w:w="5040" w:type="dxa"/>
          </w:tcPr>
          <w:p w14:paraId="7482622A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edian largest tumor size, cm (IQR)</w:t>
            </w:r>
          </w:p>
        </w:tc>
        <w:tc>
          <w:tcPr>
            <w:tcW w:w="2520" w:type="dxa"/>
          </w:tcPr>
          <w:p w14:paraId="48FCCD8F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3.2 (2.3, 5.0)</w:t>
            </w:r>
          </w:p>
        </w:tc>
      </w:tr>
      <w:tr w:rsidR="00B57C77" w:rsidRPr="00236DCC" w14:paraId="2E71BF67" w14:textId="77777777" w:rsidTr="00C654E4">
        <w:trPr>
          <w:trHeight w:hRule="exact" w:val="432"/>
        </w:trPr>
        <w:tc>
          <w:tcPr>
            <w:tcW w:w="5040" w:type="dxa"/>
          </w:tcPr>
          <w:p w14:paraId="7118E166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ultiple nodules present (%)</w:t>
            </w:r>
          </w:p>
        </w:tc>
        <w:tc>
          <w:tcPr>
            <w:tcW w:w="2520" w:type="dxa"/>
          </w:tcPr>
          <w:p w14:paraId="628BF638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4 (13.8%)</w:t>
            </w:r>
          </w:p>
        </w:tc>
      </w:tr>
      <w:tr w:rsidR="00B57C77" w:rsidRPr="00236DCC" w14:paraId="7D423FD1" w14:textId="77777777" w:rsidTr="00C654E4">
        <w:trPr>
          <w:trHeight w:hRule="exact" w:val="432"/>
        </w:trPr>
        <w:tc>
          <w:tcPr>
            <w:tcW w:w="5040" w:type="dxa"/>
          </w:tcPr>
          <w:p w14:paraId="5CC88BF6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edian prior AFP, ng/ml (IQR)</w:t>
            </w:r>
          </w:p>
        </w:tc>
        <w:tc>
          <w:tcPr>
            <w:tcW w:w="2520" w:type="dxa"/>
          </w:tcPr>
          <w:p w14:paraId="14AE4964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3.6 (4, 222)</w:t>
            </w:r>
          </w:p>
        </w:tc>
      </w:tr>
      <w:tr w:rsidR="00B57C77" w:rsidRPr="00236DCC" w14:paraId="14582161" w14:textId="77777777" w:rsidTr="00C654E4">
        <w:trPr>
          <w:trHeight w:hRule="exact" w:val="432"/>
        </w:trPr>
        <w:tc>
          <w:tcPr>
            <w:tcW w:w="5040" w:type="dxa"/>
          </w:tcPr>
          <w:p w14:paraId="7197217F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edian MELD score (IQR)</w:t>
            </w:r>
          </w:p>
        </w:tc>
        <w:tc>
          <w:tcPr>
            <w:tcW w:w="2520" w:type="dxa"/>
          </w:tcPr>
          <w:p w14:paraId="4DECE69E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8 (7, 12)</w:t>
            </w:r>
          </w:p>
        </w:tc>
      </w:tr>
      <w:tr w:rsidR="00B57C77" w:rsidRPr="00236DCC" w14:paraId="47C92289" w14:textId="77777777" w:rsidTr="00C654E4">
        <w:trPr>
          <w:trHeight w:hRule="exact" w:val="1513"/>
        </w:trPr>
        <w:tc>
          <w:tcPr>
            <w:tcW w:w="5040" w:type="dxa"/>
          </w:tcPr>
          <w:p w14:paraId="140541E2" w14:textId="77777777" w:rsidR="00B57C77" w:rsidRDefault="00B57C77" w:rsidP="00C654E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BCLC stage (%)</w:t>
            </w:r>
          </w:p>
          <w:p w14:paraId="28BD450F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000F0EA5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  <w:p w14:paraId="5CB17A46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1FACC153" w14:textId="77777777" w:rsidR="00B57C77" w:rsidRPr="00236DCC" w:rsidRDefault="00B57C77" w:rsidP="00C654E4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520" w:type="dxa"/>
          </w:tcPr>
          <w:p w14:paraId="418151DD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2E546B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0 (0%)</w:t>
            </w:r>
          </w:p>
          <w:p w14:paraId="21694B24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4 (82.8%)</w:t>
            </w:r>
          </w:p>
          <w:p w14:paraId="5F745561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3 (10.3%)</w:t>
            </w:r>
          </w:p>
          <w:p w14:paraId="0CFC5803" w14:textId="77777777" w:rsidR="00B57C77" w:rsidRPr="00236DCC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 (6.9%)</w:t>
            </w:r>
          </w:p>
        </w:tc>
      </w:tr>
      <w:tr w:rsidR="00B57C77" w:rsidRPr="00236DCC" w14:paraId="3F53F387" w14:textId="77777777" w:rsidTr="00C654E4">
        <w:trPr>
          <w:trHeight w:hRule="exact" w:val="1531"/>
        </w:trPr>
        <w:tc>
          <w:tcPr>
            <w:tcW w:w="5040" w:type="dxa"/>
          </w:tcPr>
          <w:p w14:paraId="0A3ECB7F" w14:textId="77777777" w:rsidR="00B57C77" w:rsidRDefault="00B57C77" w:rsidP="00C654E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Transplant criteria</w:t>
            </w:r>
          </w:p>
          <w:p w14:paraId="261185EE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094BB72F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8BF30A2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19B99749" w14:textId="77777777" w:rsidR="00B57C77" w:rsidRPr="00236DCC" w:rsidRDefault="00B57C77" w:rsidP="00C654E4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520" w:type="dxa"/>
          </w:tcPr>
          <w:p w14:paraId="7FED9C97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9D3B39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1 (72.4%)</w:t>
            </w:r>
          </w:p>
          <w:p w14:paraId="7FF5E8F9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3 (10.3%)</w:t>
            </w:r>
          </w:p>
          <w:p w14:paraId="17F78E8C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5 (17.2%)</w:t>
            </w:r>
          </w:p>
          <w:p w14:paraId="0F244E87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0 (0%)</w:t>
            </w:r>
          </w:p>
          <w:p w14:paraId="7EE55752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7C77" w:rsidRPr="00236DCC" w14:paraId="312C55CA" w14:textId="77777777" w:rsidTr="00C654E4">
        <w:trPr>
          <w:trHeight w:hRule="exact" w:val="432"/>
        </w:trPr>
        <w:tc>
          <w:tcPr>
            <w:tcW w:w="5040" w:type="dxa"/>
          </w:tcPr>
          <w:p w14:paraId="12B25CEF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LRT and/or ST before sample collection, yes (%)</w:t>
            </w:r>
          </w:p>
        </w:tc>
        <w:tc>
          <w:tcPr>
            <w:tcW w:w="2520" w:type="dxa"/>
          </w:tcPr>
          <w:p w14:paraId="5FA3FCF6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7 (24.1%)</w:t>
            </w:r>
          </w:p>
        </w:tc>
      </w:tr>
      <w:tr w:rsidR="00B57C77" w:rsidRPr="00236DCC" w14:paraId="7328A5EB" w14:textId="77777777" w:rsidTr="00C654E4">
        <w:trPr>
          <w:trHeight w:hRule="exact" w:val="432"/>
        </w:trPr>
        <w:tc>
          <w:tcPr>
            <w:tcW w:w="5040" w:type="dxa"/>
          </w:tcPr>
          <w:p w14:paraId="0CE3F9DB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LRT and/or ST after sample collection, yes (%)</w:t>
            </w:r>
          </w:p>
        </w:tc>
        <w:tc>
          <w:tcPr>
            <w:tcW w:w="2520" w:type="dxa"/>
          </w:tcPr>
          <w:p w14:paraId="20F50760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8 (27.6%)</w:t>
            </w:r>
          </w:p>
        </w:tc>
      </w:tr>
      <w:tr w:rsidR="00B57C77" w:rsidRPr="00236DCC" w14:paraId="1ED37E60" w14:textId="77777777" w:rsidTr="00C654E4">
        <w:trPr>
          <w:trHeight w:hRule="exact" w:val="937"/>
        </w:trPr>
        <w:tc>
          <w:tcPr>
            <w:tcW w:w="5040" w:type="dxa"/>
          </w:tcPr>
          <w:p w14:paraId="7972237A" w14:textId="77777777" w:rsidR="00B57C77" w:rsidRDefault="00B57C77" w:rsidP="00C654E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Events (%)</w:t>
            </w:r>
          </w:p>
          <w:p w14:paraId="2AC7E9F2" w14:textId="77777777" w:rsidR="00B57C77" w:rsidRDefault="00B57C77" w:rsidP="00C654E4">
            <w:pPr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Death</w:t>
            </w:r>
          </w:p>
          <w:p w14:paraId="5266AEAC" w14:textId="77777777" w:rsidR="00B57C77" w:rsidRPr="00236DCC" w:rsidRDefault="00B57C77" w:rsidP="00C654E4">
            <w:pPr>
              <w:ind w:left="720"/>
              <w:rPr>
                <w:rFonts w:ascii="Times New Roman" w:hAnsi="Times New Roman" w:cs="Times New Roman"/>
              </w:rPr>
            </w:pPr>
            <w:r w:rsidRPr="002922C1">
              <w:rPr>
                <w:rFonts w:ascii="Times New Roman" w:hAnsi="Times New Roman" w:cs="Times New Roman"/>
                <w:color w:val="000000" w:themeColor="text1"/>
              </w:rPr>
              <w:t>Recurrence or progression</w:t>
            </w:r>
          </w:p>
        </w:tc>
        <w:tc>
          <w:tcPr>
            <w:tcW w:w="2520" w:type="dxa"/>
          </w:tcPr>
          <w:p w14:paraId="4847DA72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9418B7" w14:textId="77777777" w:rsidR="00B57C77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5 (17.2%)</w:t>
            </w:r>
          </w:p>
          <w:p w14:paraId="5784DB07" w14:textId="77777777" w:rsidR="00B57C77" w:rsidRPr="00236DCC" w:rsidRDefault="00B57C77" w:rsidP="00C654E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15 (51.7%)</w:t>
            </w:r>
          </w:p>
        </w:tc>
      </w:tr>
      <w:tr w:rsidR="00B57C77" w:rsidRPr="00236DCC" w14:paraId="078EAEDA" w14:textId="77777777" w:rsidTr="00C654E4">
        <w:trPr>
          <w:trHeight w:hRule="exact" w:val="432"/>
        </w:trPr>
        <w:tc>
          <w:tcPr>
            <w:tcW w:w="5040" w:type="dxa"/>
          </w:tcPr>
          <w:p w14:paraId="32A3F2C1" w14:textId="77777777" w:rsidR="00B57C77" w:rsidRPr="00236DCC" w:rsidRDefault="00B57C77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edian follow-up, months</w:t>
            </w:r>
          </w:p>
        </w:tc>
        <w:tc>
          <w:tcPr>
            <w:tcW w:w="2520" w:type="dxa"/>
          </w:tcPr>
          <w:p w14:paraId="56A4B3B3" w14:textId="77777777" w:rsidR="00B57C77" w:rsidRPr="00236DCC" w:rsidRDefault="00B57C77" w:rsidP="00C654E4">
            <w:pPr>
              <w:jc w:val="center"/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67</w:t>
            </w:r>
          </w:p>
        </w:tc>
      </w:tr>
    </w:tbl>
    <w:p w14:paraId="6DE2B494" w14:textId="34DB1B38" w:rsidR="002F4580" w:rsidRPr="00B57C77" w:rsidRDefault="00B57C77">
      <w:pPr>
        <w:rPr>
          <w:rFonts w:ascii="Times New Roman" w:hAnsi="Times New Roman" w:cs="Times New Roman" w:hint="eastAsia"/>
        </w:rPr>
      </w:pPr>
      <w:r w:rsidRPr="00236DCC">
        <w:rPr>
          <w:rFonts w:ascii="Times New Roman" w:hAnsi="Times New Roman" w:cs="Times New Roman"/>
        </w:rPr>
        <w:t>Abbreviation: AFP, alpha-fetoprotein;</w:t>
      </w:r>
      <w:r w:rsidRPr="00236DCC">
        <w:rPr>
          <w:rFonts w:ascii="Times New Roman" w:hAnsi="Times New Roman" w:cs="Times New Roman" w:hint="eastAsia"/>
        </w:rPr>
        <w:t xml:space="preserve"> </w:t>
      </w:r>
      <w:r w:rsidRPr="00236DCC">
        <w:rPr>
          <w:rFonts w:ascii="Times New Roman" w:hAnsi="Times New Roman" w:cs="Times New Roman"/>
        </w:rPr>
        <w:t>ALD, alcoholic liver disease; BCLC, Barcelona Clinic Liver Cancer; HBV, hepatitis B virus; HCV, hepatitis C virus; IQR, interquartile range; LRT, locoregional treatment; MASH, metabolic dysfunction-associated steatohepatitis; MELD, model for end-stage liver disease; ST, systemic therapy.</w:t>
      </w:r>
    </w:p>
    <w:sectPr w:rsidR="002F4580" w:rsidRPr="00B57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77"/>
    <w:rsid w:val="000B4322"/>
    <w:rsid w:val="002F4580"/>
    <w:rsid w:val="00743788"/>
    <w:rsid w:val="009A2B94"/>
    <w:rsid w:val="00AB5A7F"/>
    <w:rsid w:val="00B5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1F6A3"/>
  <w15:chartTrackingRefBased/>
  <w15:docId w15:val="{BB5AA6A0-C9A6-1945-AC7E-018825CA3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C77"/>
    <w:pPr>
      <w:spacing w:after="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C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C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C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C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C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C7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C7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C7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C7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7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C7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7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C7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7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C7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7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C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7C77"/>
    <w:pPr>
      <w:spacing w:after="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Hu</dc:creator>
  <cp:keywords/>
  <dc:description/>
  <cp:lastModifiedBy>Ran Hu</cp:lastModifiedBy>
  <cp:revision>1</cp:revision>
  <dcterms:created xsi:type="dcterms:W3CDTF">2025-03-10T02:24:00Z</dcterms:created>
  <dcterms:modified xsi:type="dcterms:W3CDTF">2025-03-10T02:24:00Z</dcterms:modified>
</cp:coreProperties>
</file>